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CA9BD" w14:textId="539B78D2" w:rsidR="00FE5367" w:rsidRPr="00FE5367" w:rsidRDefault="00FE5367">
      <w:pPr>
        <w:rPr>
          <w:rFonts w:ascii="Times New Roman" w:hAnsi="Times New Roman" w:cs="Times New Roman"/>
        </w:rPr>
      </w:pPr>
      <w:r w:rsidRPr="00FE5367">
        <w:rPr>
          <w:rFonts w:ascii="Times New Roman" w:hAnsi="Times New Roman" w:cs="Times New Roman"/>
        </w:rPr>
        <w:t xml:space="preserve">Supp. Table.1. Gene expression profile of EMT array </w:t>
      </w:r>
    </w:p>
    <w:tbl>
      <w:tblPr>
        <w:tblStyle w:val="a3"/>
        <w:tblpPr w:leftFromText="180" w:rightFromText="180" w:vertAnchor="page" w:horzAnchor="margin" w:tblpY="1786"/>
        <w:tblW w:w="0" w:type="auto"/>
        <w:tblLayout w:type="fixed"/>
        <w:tblLook w:val="04A0" w:firstRow="1" w:lastRow="0" w:firstColumn="1" w:lastColumn="0" w:noHBand="0" w:noVBand="1"/>
      </w:tblPr>
      <w:tblGrid>
        <w:gridCol w:w="944"/>
        <w:gridCol w:w="2110"/>
        <w:gridCol w:w="202"/>
        <w:gridCol w:w="2289"/>
        <w:gridCol w:w="2751"/>
      </w:tblGrid>
      <w:tr w:rsidR="00FE5367" w:rsidRPr="00FE5367" w14:paraId="33C67DA7" w14:textId="77777777" w:rsidTr="00FE5367">
        <w:tc>
          <w:tcPr>
            <w:tcW w:w="944" w:type="dxa"/>
          </w:tcPr>
          <w:p w14:paraId="44BFA25B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gridSpan w:val="2"/>
          </w:tcPr>
          <w:p w14:paraId="06C44AEA" w14:textId="3C334F80" w:rsidR="00FE5367" w:rsidRPr="00FE5367" w:rsidRDefault="00D8139E" w:rsidP="00FE53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EOC cells (</w:t>
            </w:r>
            <w:r w:rsidR="00FE5367" w:rsidRPr="00FE5367">
              <w:rPr>
                <w:rFonts w:ascii="Times New Roman" w:hAnsi="Times New Roman" w:cs="Times New Roman"/>
              </w:rPr>
              <w:t>R1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9" w:type="dxa"/>
          </w:tcPr>
          <w:p w14:paraId="337A9BEB" w14:textId="1EEE6F5F" w:rsidR="00FE5367" w:rsidRPr="00FE5367" w:rsidRDefault="00D8139E" w:rsidP="00FE53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SCs (</w:t>
            </w:r>
            <w:r w:rsidR="00FE5367" w:rsidRPr="00FE5367">
              <w:rPr>
                <w:rFonts w:ascii="Times New Roman" w:hAnsi="Times New Roman" w:cs="Times New Roman"/>
              </w:rPr>
              <w:t>SR1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1" w:type="dxa"/>
          </w:tcPr>
          <w:p w14:paraId="01BC66F5" w14:textId="379ECDF9" w:rsidR="00FE5367" w:rsidRPr="00FE5367" w:rsidRDefault="00D8139E" w:rsidP="00FE53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EOC cells (</w:t>
            </w:r>
            <w:r w:rsidR="00FE5367" w:rsidRPr="00FE5367">
              <w:rPr>
                <w:rFonts w:ascii="Times New Roman" w:hAnsi="Times New Roman" w:cs="Times New Roman"/>
              </w:rPr>
              <w:t>MR18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E5367" w:rsidRPr="00FE5367" w14:paraId="28CE2930" w14:textId="77777777" w:rsidTr="00FE5367">
        <w:trPr>
          <w:trHeight w:val="2079"/>
        </w:trPr>
        <w:tc>
          <w:tcPr>
            <w:tcW w:w="944" w:type="dxa"/>
          </w:tcPr>
          <w:p w14:paraId="60CF2F6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12" w:type="dxa"/>
            <w:gridSpan w:val="2"/>
          </w:tcPr>
          <w:p w14:paraId="075B95E9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KRT19,MITF,NUDT13,</w:t>
            </w:r>
          </w:p>
          <w:p w14:paraId="5F92C44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F11R,ITGB1,TSPAN13,</w:t>
            </w:r>
          </w:p>
          <w:p w14:paraId="1C813103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SN,FFBP1,DSP,VCAN,</w:t>
            </w:r>
          </w:p>
          <w:p w14:paraId="234209AC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EGFR,CAV2,KRT,MST1R,</w:t>
            </w:r>
          </w:p>
          <w:p w14:paraId="3779CD33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FP12,SIPI,GSK3B,</w:t>
            </w:r>
          </w:p>
          <w:p w14:paraId="56C1DC77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PPPDE2,MMP3,SPP1</w:t>
            </w:r>
          </w:p>
        </w:tc>
        <w:tc>
          <w:tcPr>
            <w:tcW w:w="2289" w:type="dxa"/>
          </w:tcPr>
          <w:p w14:paraId="6633B13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MP9,SOX10,FOXC2,</w:t>
            </w:r>
          </w:p>
          <w:p w14:paraId="6823ACEE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KRT14,TIMP1,TGFB3,</w:t>
            </w:r>
          </w:p>
          <w:p w14:paraId="3BAE07A5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COL1A2,SNAI2,TGFB2, MMP3,SPP1,IL1RN,</w:t>
            </w:r>
          </w:p>
          <w:p w14:paraId="1E680EF9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MP2</w:t>
            </w:r>
          </w:p>
          <w:p w14:paraId="19132B9E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1" w:type="dxa"/>
          </w:tcPr>
          <w:p w14:paraId="0F7D18F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COL5A2,TGFB1,TWIST1,</w:t>
            </w:r>
          </w:p>
          <w:p w14:paraId="4D33FAB9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BMP7,TGFB2,SPARC,TCF4,</w:t>
            </w:r>
          </w:p>
          <w:p w14:paraId="5E26651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VIM,COL3A1,CTNNB1,GCS,SNAI3, SIPI,GSK3B,</w:t>
            </w:r>
          </w:p>
          <w:p w14:paraId="02022EE8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</w:p>
        </w:tc>
      </w:tr>
      <w:tr w:rsidR="00FE5367" w:rsidRPr="00FE5367" w14:paraId="2A58398A" w14:textId="77777777" w:rsidTr="00FE5367">
        <w:trPr>
          <w:trHeight w:val="1696"/>
        </w:trPr>
        <w:tc>
          <w:tcPr>
            <w:tcW w:w="944" w:type="dxa"/>
          </w:tcPr>
          <w:p w14:paraId="080EE50B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12" w:type="dxa"/>
            <w:gridSpan w:val="2"/>
          </w:tcPr>
          <w:p w14:paraId="3E758FDE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MP9,SOX10,FOXC2,</w:t>
            </w:r>
          </w:p>
          <w:p w14:paraId="3F1D0C5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KRT14,TIMP1,TGFB3,</w:t>
            </w:r>
          </w:p>
          <w:p w14:paraId="586E630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COL1A2,SNAI2,COL5A2,</w:t>
            </w:r>
          </w:p>
          <w:p w14:paraId="1DD9069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GFB1,TWIST1,BMP7,</w:t>
            </w:r>
          </w:p>
          <w:p w14:paraId="29DD9D0D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GFB2,SPARC,TCF4,</w:t>
            </w:r>
          </w:p>
          <w:p w14:paraId="35DED44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VIM,COL3A1,CTNNB1,</w:t>
            </w:r>
          </w:p>
          <w:p w14:paraId="4082E92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GCS,SNAI3,MMP2</w:t>
            </w:r>
          </w:p>
          <w:p w14:paraId="793882CB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14:paraId="07FE93F8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KRT19,MITF,NUDT13,</w:t>
            </w:r>
          </w:p>
          <w:p w14:paraId="4C7F4C10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F11R,ITGB1,TSPAN13,</w:t>
            </w:r>
          </w:p>
          <w:p w14:paraId="4A95D9C7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SN,FGFBP1,DSP,</w:t>
            </w:r>
          </w:p>
          <w:p w14:paraId="71D08A92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VCAN,EGFR,CAV2,KRT,</w:t>
            </w:r>
          </w:p>
          <w:p w14:paraId="6860F6B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ST1R,TFP12,COL5A2,</w:t>
            </w:r>
          </w:p>
          <w:p w14:paraId="6AE628C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GFB1,TWIST1,SPARC,</w:t>
            </w:r>
          </w:p>
          <w:p w14:paraId="1AB7CAD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CF4,VIM,COL3A1,</w:t>
            </w:r>
          </w:p>
          <w:p w14:paraId="17EC6A1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CTNNB1,GCS,SNAI3,</w:t>
            </w:r>
          </w:p>
          <w:p w14:paraId="63AF276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SIPI,GSK3B,PPPDE2</w:t>
            </w:r>
          </w:p>
        </w:tc>
        <w:tc>
          <w:tcPr>
            <w:tcW w:w="2751" w:type="dxa"/>
          </w:tcPr>
          <w:p w14:paraId="5188ABC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MP9,SOX10,FOXC2,KRT14</w:t>
            </w:r>
          </w:p>
          <w:p w14:paraId="0333FFEA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GFB3,COL1A2,SNAI2,</w:t>
            </w:r>
          </w:p>
          <w:p w14:paraId="7CED741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KRT19,MITF,NUDT13,F11R,</w:t>
            </w:r>
          </w:p>
          <w:p w14:paraId="3C8ABBF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ITGB1,TSPAN13,MSN,FFBP1DSP,VCAN,EGFR,CAV2,KRT,</w:t>
            </w:r>
          </w:p>
          <w:p w14:paraId="315AEDF2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MST1R,TFP12, MMP3,SPP1,</w:t>
            </w:r>
          </w:p>
          <w:p w14:paraId="08671B42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IL1RN, MMP2</w:t>
            </w:r>
          </w:p>
          <w:p w14:paraId="768D6B3F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</w:p>
        </w:tc>
      </w:tr>
      <w:tr w:rsidR="00FE5367" w:rsidRPr="00FE5367" w14:paraId="1F960233" w14:textId="77777777" w:rsidTr="00FE5367">
        <w:tc>
          <w:tcPr>
            <w:tcW w:w="944" w:type="dxa"/>
          </w:tcPr>
          <w:p w14:paraId="15A41B1B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110" w:type="dxa"/>
          </w:tcPr>
          <w:p w14:paraId="53B0A895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2491" w:type="dxa"/>
            <w:gridSpan w:val="2"/>
          </w:tcPr>
          <w:p w14:paraId="3B404ACC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BMP7,</w:t>
            </w:r>
          </w:p>
        </w:tc>
        <w:tc>
          <w:tcPr>
            <w:tcW w:w="2751" w:type="dxa"/>
          </w:tcPr>
          <w:p w14:paraId="2C8258D1" w14:textId="77777777" w:rsidR="00FE5367" w:rsidRPr="00FE5367" w:rsidRDefault="00FE5367" w:rsidP="00FE5367">
            <w:pPr>
              <w:rPr>
                <w:rFonts w:ascii="Times New Roman" w:hAnsi="Times New Roman" w:cs="Times New Roman"/>
              </w:rPr>
            </w:pPr>
            <w:r w:rsidRPr="00FE5367">
              <w:rPr>
                <w:rFonts w:ascii="Times New Roman" w:hAnsi="Times New Roman" w:cs="Times New Roman"/>
              </w:rPr>
              <w:t>TIMP1, PPPDE2</w:t>
            </w:r>
          </w:p>
        </w:tc>
      </w:tr>
    </w:tbl>
    <w:p w14:paraId="0E76E689" w14:textId="77777777" w:rsidR="00FE5367" w:rsidRPr="00FE5367" w:rsidRDefault="00FE5367">
      <w:pPr>
        <w:rPr>
          <w:rFonts w:ascii="Times New Roman" w:hAnsi="Times New Roman" w:cs="Times New Roman"/>
        </w:rPr>
      </w:pPr>
    </w:p>
    <w:p w14:paraId="49765B9D" w14:textId="77777777" w:rsidR="00FE5367" w:rsidRPr="00FE5367" w:rsidRDefault="00FE5367" w:rsidP="00FE5367">
      <w:pPr>
        <w:rPr>
          <w:rFonts w:ascii="Times New Roman" w:hAnsi="Times New Roman" w:cs="Times New Roman"/>
        </w:rPr>
      </w:pPr>
      <w:r w:rsidRPr="00FE5367">
        <w:rPr>
          <w:rFonts w:ascii="Times New Roman" w:hAnsi="Times New Roman" w:cs="Times New Roman"/>
        </w:rPr>
        <w:t>Red shows up-regulation; Green shows down-regulation.</w:t>
      </w:r>
    </w:p>
    <w:p w14:paraId="0713659E" w14:textId="0E2E1D0B" w:rsidR="00FE5367" w:rsidRPr="00FE5367" w:rsidRDefault="00FE5367">
      <w:pPr>
        <w:rPr>
          <w:rFonts w:ascii="Times New Roman" w:hAnsi="Times New Roman" w:cs="Times New Roman"/>
        </w:rPr>
      </w:pPr>
    </w:p>
    <w:p w14:paraId="1A1CDCC8" w14:textId="604E9775" w:rsidR="00FE5367" w:rsidRPr="00FE5367" w:rsidRDefault="00FE5367">
      <w:pPr>
        <w:rPr>
          <w:rFonts w:ascii="Times New Roman" w:hAnsi="Times New Roman" w:cs="Times New Roman"/>
        </w:rPr>
      </w:pPr>
    </w:p>
    <w:p w14:paraId="42154330" w14:textId="44BF608E" w:rsidR="00FE5367" w:rsidRPr="00FE5367" w:rsidRDefault="00FE5367">
      <w:pPr>
        <w:rPr>
          <w:rFonts w:ascii="Times New Roman" w:hAnsi="Times New Roman" w:cs="Times New Roman"/>
        </w:rPr>
      </w:pPr>
    </w:p>
    <w:p w14:paraId="7CE7F270" w14:textId="694C9E22" w:rsidR="00FE5367" w:rsidRPr="00FE5367" w:rsidRDefault="00FE5367">
      <w:pPr>
        <w:rPr>
          <w:rFonts w:ascii="Times New Roman" w:hAnsi="Times New Roman" w:cs="Times New Roman"/>
        </w:rPr>
      </w:pPr>
    </w:p>
    <w:p w14:paraId="3B5B6A79" w14:textId="3D1081EB" w:rsidR="00FE5367" w:rsidRPr="00FE5367" w:rsidRDefault="00FE5367">
      <w:pPr>
        <w:rPr>
          <w:rFonts w:ascii="Times New Roman" w:hAnsi="Times New Roman" w:cs="Times New Roman"/>
        </w:rPr>
      </w:pPr>
    </w:p>
    <w:p w14:paraId="3D54E5AB" w14:textId="7CFBAE07" w:rsidR="00FE5367" w:rsidRPr="00FE5367" w:rsidRDefault="00FE5367">
      <w:pPr>
        <w:rPr>
          <w:rFonts w:ascii="Times New Roman" w:hAnsi="Times New Roman" w:cs="Times New Roman"/>
        </w:rPr>
      </w:pPr>
    </w:p>
    <w:p w14:paraId="5E504BBC" w14:textId="77777777" w:rsidR="00FE5367" w:rsidRPr="00FE5367" w:rsidRDefault="00FE5367">
      <w:pPr>
        <w:rPr>
          <w:rFonts w:ascii="Times New Roman" w:hAnsi="Times New Roman" w:cs="Times New Roman"/>
        </w:rPr>
      </w:pPr>
    </w:p>
    <w:sectPr w:rsidR="00FE5367" w:rsidRPr="00FE5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84EC4" w14:textId="77777777" w:rsidR="003E387D" w:rsidRDefault="003E387D" w:rsidP="005E756A">
      <w:r>
        <w:separator/>
      </w:r>
    </w:p>
  </w:endnote>
  <w:endnote w:type="continuationSeparator" w:id="0">
    <w:p w14:paraId="067D867F" w14:textId="77777777" w:rsidR="003E387D" w:rsidRDefault="003E387D" w:rsidP="005E7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27D80" w14:textId="77777777" w:rsidR="003E387D" w:rsidRDefault="003E387D" w:rsidP="005E756A">
      <w:r>
        <w:separator/>
      </w:r>
    </w:p>
  </w:footnote>
  <w:footnote w:type="continuationSeparator" w:id="0">
    <w:p w14:paraId="6509256E" w14:textId="77777777" w:rsidR="003E387D" w:rsidRDefault="003E387D" w:rsidP="005E7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F2E"/>
    <w:rsid w:val="000C3113"/>
    <w:rsid w:val="00140663"/>
    <w:rsid w:val="00162770"/>
    <w:rsid w:val="00164B5B"/>
    <w:rsid w:val="00304EA8"/>
    <w:rsid w:val="003E387D"/>
    <w:rsid w:val="00463826"/>
    <w:rsid w:val="005E756A"/>
    <w:rsid w:val="00926AB0"/>
    <w:rsid w:val="00A27B06"/>
    <w:rsid w:val="00D00F2E"/>
    <w:rsid w:val="00D8139E"/>
    <w:rsid w:val="00E50F37"/>
    <w:rsid w:val="00FE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50402"/>
  <w15:chartTrackingRefBased/>
  <w15:docId w15:val="{D7054704-F44F-4340-B67A-E66E111E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7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75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7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阳</dc:creator>
  <cp:keywords/>
  <dc:description/>
  <cp:lastModifiedBy>刘 佳琪</cp:lastModifiedBy>
  <cp:revision>5</cp:revision>
  <dcterms:created xsi:type="dcterms:W3CDTF">2022-03-29T13:57:00Z</dcterms:created>
  <dcterms:modified xsi:type="dcterms:W3CDTF">2022-04-14T08:32:00Z</dcterms:modified>
</cp:coreProperties>
</file>